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F32A7" w14:textId="77777777" w:rsidR="001C5D57" w:rsidRPr="001C5D57" w:rsidRDefault="001C5D57" w:rsidP="001C5D57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1C5D57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S2 Table. Baseline characteristics of study participants by prevalence of anemia of chronic disease (ACD) 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1842"/>
        <w:gridCol w:w="1985"/>
        <w:gridCol w:w="1984"/>
        <w:gridCol w:w="993"/>
      </w:tblGrid>
      <w:tr w:rsidR="001C5D57" w:rsidRPr="001C5D57" w14:paraId="54AA778C" w14:textId="77777777" w:rsidTr="00E81401">
        <w:trPr>
          <w:trHeight w:val="421"/>
        </w:trPr>
        <w:tc>
          <w:tcPr>
            <w:tcW w:w="2694" w:type="dxa"/>
            <w:tcBorders>
              <w:top w:val="single" w:sz="6" w:space="0" w:color="auto"/>
              <w:right w:val="nil"/>
            </w:tcBorders>
            <w:vAlign w:val="center"/>
          </w:tcPr>
          <w:p w14:paraId="6D56E77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842" w:type="dxa"/>
            <w:tcBorders>
              <w:top w:val="single" w:sz="6" w:space="0" w:color="auto"/>
              <w:right w:val="nil"/>
            </w:tcBorders>
            <w:vAlign w:val="center"/>
          </w:tcPr>
          <w:p w14:paraId="39F9AB6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A32324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No prevalent ACD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2BF20F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prevalent ACD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614BE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1C5D57" w:rsidRPr="001C5D57" w14:paraId="6F3CCE9B" w14:textId="77777777" w:rsidTr="00E81401">
        <w:trPr>
          <w:trHeight w:val="141"/>
        </w:trPr>
        <w:tc>
          <w:tcPr>
            <w:tcW w:w="269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AB9156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  <w:right w:val="nil"/>
            </w:tcBorders>
          </w:tcPr>
          <w:p w14:paraId="19768DE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67,53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2D771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65,45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3F318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,07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5B14E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2C472CB4" w14:textId="77777777" w:rsidTr="00E81401">
        <w:trPr>
          <w:trHeight w:val="141"/>
        </w:trPr>
        <w:tc>
          <w:tcPr>
            <w:tcW w:w="2694" w:type="dxa"/>
            <w:tcBorders>
              <w:top w:val="nil"/>
              <w:right w:val="nil"/>
            </w:tcBorders>
            <w:vAlign w:val="center"/>
          </w:tcPr>
          <w:p w14:paraId="0ACF0C7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Age (years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441E0A5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7.7 (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C48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7.7 (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651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8.9 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0E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028CB412" w14:textId="77777777" w:rsidTr="00E81401">
        <w:trPr>
          <w:trHeight w:val="141"/>
        </w:trPr>
        <w:tc>
          <w:tcPr>
            <w:tcW w:w="2694" w:type="dxa"/>
            <w:tcBorders>
              <w:top w:val="nil"/>
              <w:right w:val="nil"/>
            </w:tcBorders>
            <w:vAlign w:val="center"/>
          </w:tcPr>
          <w:p w14:paraId="418ACFA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ale (%)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054E1B5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4C8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40F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471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57005E4F" w14:textId="77777777" w:rsidTr="00E81401">
        <w:trPr>
          <w:trHeight w:val="141"/>
        </w:trPr>
        <w:tc>
          <w:tcPr>
            <w:tcW w:w="2694" w:type="dxa"/>
            <w:tcBorders>
              <w:right w:val="nil"/>
            </w:tcBorders>
            <w:vAlign w:val="center"/>
          </w:tcPr>
          <w:p w14:paraId="6AE4B5E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 (%)</w:t>
            </w:r>
          </w:p>
        </w:tc>
        <w:tc>
          <w:tcPr>
            <w:tcW w:w="1842" w:type="dxa"/>
            <w:tcBorders>
              <w:right w:val="nil"/>
            </w:tcBorders>
          </w:tcPr>
          <w:p w14:paraId="63246FC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5A6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AF8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C76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1744BEFC" w14:textId="77777777" w:rsidTr="00E81401">
        <w:trPr>
          <w:trHeight w:val="74"/>
        </w:trPr>
        <w:tc>
          <w:tcPr>
            <w:tcW w:w="2694" w:type="dxa"/>
            <w:tcBorders>
              <w:right w:val="nil"/>
            </w:tcBorders>
            <w:vAlign w:val="center"/>
          </w:tcPr>
          <w:p w14:paraId="442ED6C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Alcohol intake (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%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53F1DD6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1EE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2CE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17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1674806A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435F985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Vigorous exercise (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%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456551A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1EA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B6B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DC4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014</w:t>
            </w:r>
          </w:p>
        </w:tc>
      </w:tr>
      <w:tr w:rsidR="001C5D57" w:rsidRPr="001C5D57" w14:paraId="14D32806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0E6F163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High education level (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%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56B3D5D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8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196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8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7A2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7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2B8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2A9BA8BA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03B32E5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 (%)</w:t>
            </w:r>
          </w:p>
        </w:tc>
        <w:tc>
          <w:tcPr>
            <w:tcW w:w="1842" w:type="dxa"/>
            <w:tcBorders>
              <w:right w:val="nil"/>
            </w:tcBorders>
          </w:tcPr>
          <w:p w14:paraId="0C04C5D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E94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162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8E3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6D89740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30A4ABC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iabetes (%)</w:t>
            </w:r>
          </w:p>
        </w:tc>
        <w:tc>
          <w:tcPr>
            <w:tcW w:w="1842" w:type="dxa"/>
            <w:tcBorders>
              <w:right w:val="nil"/>
            </w:tcBorders>
          </w:tcPr>
          <w:p w14:paraId="385DF03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62E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800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52C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083</w:t>
            </w:r>
          </w:p>
        </w:tc>
      </w:tr>
      <w:tr w:rsidR="001C5D57" w:rsidRPr="001C5D57" w14:paraId="62058FCC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7E2F4ED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etabolic syndrome (%)</w:t>
            </w:r>
          </w:p>
        </w:tc>
        <w:tc>
          <w:tcPr>
            <w:tcW w:w="1842" w:type="dxa"/>
            <w:tcBorders>
              <w:right w:val="nil"/>
            </w:tcBorders>
          </w:tcPr>
          <w:p w14:paraId="77F13B3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93F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278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18F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F81779C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0A6A7DA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1842" w:type="dxa"/>
            <w:tcBorders>
              <w:right w:val="nil"/>
            </w:tcBorders>
          </w:tcPr>
          <w:p w14:paraId="3263ECE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17D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617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856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51C8218D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34D67D4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Chronic liver disease</w:t>
            </w:r>
          </w:p>
        </w:tc>
        <w:tc>
          <w:tcPr>
            <w:tcW w:w="1842" w:type="dxa"/>
            <w:tcBorders>
              <w:right w:val="nil"/>
            </w:tcBorders>
          </w:tcPr>
          <w:p w14:paraId="2391E6D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8C5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3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743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720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57BFE718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05BC024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COPD (%)</w:t>
            </w:r>
          </w:p>
        </w:tc>
        <w:tc>
          <w:tcPr>
            <w:tcW w:w="1842" w:type="dxa"/>
            <w:tcBorders>
              <w:right w:val="nil"/>
            </w:tcBorders>
          </w:tcPr>
          <w:p w14:paraId="18AF3DE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629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2F7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ADF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577</w:t>
            </w:r>
          </w:p>
        </w:tc>
      </w:tr>
      <w:tr w:rsidR="001C5D57" w:rsidRPr="001C5D57" w14:paraId="4FC8371B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781156F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besity (%) </w:t>
            </w:r>
          </w:p>
        </w:tc>
        <w:tc>
          <w:tcPr>
            <w:tcW w:w="1842" w:type="dxa"/>
            <w:tcBorders>
              <w:right w:val="nil"/>
            </w:tcBorders>
          </w:tcPr>
          <w:p w14:paraId="4C42140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2EE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F54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04C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8B33F23" w14:textId="77777777" w:rsidTr="00E81401">
        <w:trPr>
          <w:trHeight w:val="71"/>
        </w:trPr>
        <w:tc>
          <w:tcPr>
            <w:tcW w:w="2694" w:type="dxa"/>
            <w:tcBorders>
              <w:right w:val="nil"/>
            </w:tcBorders>
            <w:vAlign w:val="center"/>
          </w:tcPr>
          <w:p w14:paraId="4EF6DC3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BMI (kg/m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right w:val="nil"/>
            </w:tcBorders>
          </w:tcPr>
          <w:p w14:paraId="6F6B799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3.3 (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15A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3.3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D30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1.6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9D3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650A0B87" w14:textId="77777777" w:rsidTr="00E81401">
        <w:trPr>
          <w:trHeight w:val="206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1F89EF7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Systolic BP (mmHg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1842" w:type="dxa"/>
            <w:tcBorders>
              <w:right w:val="nil"/>
            </w:tcBorders>
          </w:tcPr>
          <w:p w14:paraId="09B57D1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1.4 (1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4CF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.4 (1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A4B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02.9 (1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5D3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1C274CB" w14:textId="77777777" w:rsidTr="00E81401">
        <w:trPr>
          <w:trHeight w:val="10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4D69203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iastolic BP (mmHg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1842" w:type="dxa"/>
            <w:tcBorders>
              <w:right w:val="nil"/>
            </w:tcBorders>
          </w:tcPr>
          <w:p w14:paraId="5506E16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71.9 (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434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71.9 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E07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64.6 (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481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6D3F4545" w14:textId="77777777" w:rsidTr="00E81401">
        <w:trPr>
          <w:trHeight w:val="10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5C0772E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ric acid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24CEE12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.4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7C1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.4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54A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4.3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2DE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0FCAA192" w14:textId="77777777" w:rsidTr="00E81401">
        <w:trPr>
          <w:trHeight w:val="10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2F514B0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GFR </w:t>
            </w:r>
          </w:p>
        </w:tc>
        <w:tc>
          <w:tcPr>
            <w:tcW w:w="1842" w:type="dxa"/>
            <w:tcBorders>
              <w:right w:val="nil"/>
            </w:tcBorders>
          </w:tcPr>
          <w:p w14:paraId="5CB8EEC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3.8 (1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96A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3.8 (1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1AEC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9.7 (2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A78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0E4986BF" w14:textId="77777777" w:rsidTr="00E81401">
        <w:trPr>
          <w:trHeight w:val="10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6BA50D3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Hb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35F9EDF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4.7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2DD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4.7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B77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.7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2D5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39D958D2" w14:textId="77777777" w:rsidTr="00E81401">
        <w:trPr>
          <w:trHeight w:val="141"/>
        </w:trPr>
        <w:tc>
          <w:tcPr>
            <w:tcW w:w="2694" w:type="dxa"/>
            <w:tcBorders>
              <w:right w:val="nil"/>
            </w:tcBorders>
            <w:vAlign w:val="center"/>
          </w:tcPr>
          <w:p w14:paraId="35C30CB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lucose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right w:val="nil"/>
            </w:tcBorders>
          </w:tcPr>
          <w:p w14:paraId="16CB1B8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4.3 (1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BE1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4.3 (1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67F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0.3 (1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DA6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06163A6D" w14:textId="77777777" w:rsidTr="00E81401">
        <w:trPr>
          <w:trHeight w:val="206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6231463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tal cholesterol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17602C6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91.6 (3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B7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91.7 (3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BB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76.8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5B7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186968A0" w14:textId="77777777" w:rsidTr="00E81401">
        <w:trPr>
          <w:trHeight w:val="206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1DCC0D7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LDL-C (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382C511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3.4 (3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8DB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13.5 (3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961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9.4 (2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F10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00431040" w14:textId="77777777" w:rsidTr="00E81401">
        <w:trPr>
          <w:trHeight w:val="25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EDF80FE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HDL-C (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  <w:lang w:val="de-DE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F6452F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6.3 (1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742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6.3 (1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768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60.6 (1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076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6A62F58F" w14:textId="77777777" w:rsidTr="00E81401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7D30BF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riglycerides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67EDCB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5 (67-1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6CD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95 (67-1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07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70 (52-1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A5D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B8FFFF9" w14:textId="77777777" w:rsidTr="00E81401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1736CD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Ferritin  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(</w:t>
            </w:r>
            <w:proofErr w:type="gramEnd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mg/dl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lang w:val="de-DE"/>
              </w:rPr>
              <w:t>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422E0D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88.5 (40.7-16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CAF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89.0 (40.7-16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090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55.8 (40.4-8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F3EF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726E4590" w14:textId="77777777" w:rsidTr="00E81401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6E5BDFE0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ALT (U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l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5A88E3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0 (14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6E9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0 (14-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101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4 (11-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F509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51FF7A35" w14:textId="77777777" w:rsidTr="00E81401">
        <w:trPr>
          <w:trHeight w:val="293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B6FA9B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AST (U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l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5CE837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1 (17-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FF4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1 (18-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8C6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8 (15-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F86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66111B20" w14:textId="77777777" w:rsidTr="00E81401">
        <w:trPr>
          <w:trHeight w:val="169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100279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GGT (U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l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DFB614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0 (13-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0568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20 (13-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697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2 (9-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7EF3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36F83221" w14:textId="77777777" w:rsidTr="00E81401">
        <w:trPr>
          <w:trHeight w:val="241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94A753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HOMA-</w:t>
            </w:r>
            <w:proofErr w:type="spell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IR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87F899B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58 (1.04-2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FC3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59 (1.05-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9C07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1.28 (0.68-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8E6A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C5D57" w:rsidRPr="001C5D57" w14:paraId="445DA085" w14:textId="77777777" w:rsidTr="00E81401">
        <w:trPr>
          <w:trHeight w:val="273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A7E99D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hsCRP</w:t>
            </w:r>
            <w:proofErr w:type="spellEnd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/</w:t>
            </w:r>
            <w:proofErr w:type="gramStart"/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l)</w:t>
            </w:r>
            <w:r w:rsidRPr="001C5D5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</w:tcPr>
          <w:p w14:paraId="46BA0CC4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4 (0.2-0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8A82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4 (0.2-0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97B1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4 (0.2-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32BA2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1C5D57" w:rsidRPr="001C5D57" w14:paraId="58A4EDB5" w14:textId="77777777" w:rsidTr="00E81401">
        <w:trPr>
          <w:trHeight w:val="273"/>
        </w:trPr>
        <w:tc>
          <w:tcPr>
            <w:tcW w:w="9498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E3F0C5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Data are 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  <w:lang w:val="de-DE"/>
              </w:rPr>
              <w:t>a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means (standard deviation), 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b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≥ 20 g of ethanol per day, 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c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≥ 3 times per week, 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d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≥ College graduate, </w:t>
            </w:r>
            <w:proofErr w:type="spellStart"/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e</w:t>
            </w: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>medians</w:t>
            </w:r>
            <w:proofErr w:type="spellEnd"/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(interquartile range), or percentages.</w:t>
            </w:r>
          </w:p>
          <w:p w14:paraId="0198A956" w14:textId="77777777" w:rsidR="001C5D57" w:rsidRPr="001C5D57" w:rsidRDefault="001C5D57" w:rsidP="001C5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lastRenderedPageBreak/>
              <w:t xml:space="preserve">Abbreviations: ALT, alanine aminotransferase; BMI, body mass index; BP, blood pressure; HDL-C, high-density lipoprotein-cholesterol; </w:t>
            </w:r>
            <w:proofErr w:type="spellStart"/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>hsCRP</w:t>
            </w:r>
            <w:proofErr w:type="spellEnd"/>
            <w:r w:rsidRPr="001C5D57">
              <w:rPr>
                <w:rFonts w:ascii="Times New Roman" w:eastAsia="맑은 고딕" w:hAnsi="Times New Roman" w:cs="Times New Roman"/>
                <w:kern w:val="0"/>
                <w:szCs w:val="24"/>
              </w:rPr>
              <w:t>, high sensitivity C-reactive protein; HOMA-IR, homeostasis model assessment of insulin resistance.</w:t>
            </w:r>
          </w:p>
        </w:tc>
      </w:tr>
    </w:tbl>
    <w:p w14:paraId="4A400BB3" w14:textId="77777777" w:rsidR="001C5D57" w:rsidRPr="001C5D57" w:rsidRDefault="001C5D57">
      <w:bookmarkStart w:id="0" w:name="_GoBack"/>
      <w:bookmarkEnd w:id="0"/>
    </w:p>
    <w:sectPr w:rsidR="001C5D57" w:rsidRPr="001C5D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57"/>
    <w:rsid w:val="001C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8D1C"/>
  <w15:chartTrackingRefBased/>
  <w15:docId w15:val="{B2C67E40-EFB4-4BF3-81E8-C45CB6C9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규</dc:creator>
  <cp:keywords/>
  <dc:description/>
  <cp:lastModifiedBy>이윤규</cp:lastModifiedBy>
  <cp:revision>1</cp:revision>
  <dcterms:created xsi:type="dcterms:W3CDTF">2019-04-20T04:29:00Z</dcterms:created>
  <dcterms:modified xsi:type="dcterms:W3CDTF">2019-04-20T04:30:00Z</dcterms:modified>
</cp:coreProperties>
</file>